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F4F" w:rsidRDefault="00D07F4F" w:rsidP="00D07F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3</w:t>
      </w:r>
    </w:p>
    <w:p w:rsidR="00D07F4F" w:rsidRDefault="00D07F4F" w:rsidP="00D07F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s used for RT-PCR and qRT-PCR.</w:t>
      </w:r>
    </w:p>
    <w:tbl>
      <w:tblPr>
        <w:tblStyle w:val="a5"/>
        <w:tblW w:w="0" w:type="auto"/>
        <w:tblLook w:val="04A0"/>
      </w:tblPr>
      <w:tblGrid>
        <w:gridCol w:w="1147"/>
        <w:gridCol w:w="3938"/>
        <w:gridCol w:w="3437"/>
      </w:tblGrid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:5’ to 3’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ind w:firstLineChars="150" w:firstLine="270"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:5’ to 3’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Pr="00F549FE" w:rsidRDefault="00D07F4F" w:rsidP="00F549F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F6548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="00F549FE">
              <w:rPr>
                <w:rFonts w:ascii="Times New Roman" w:eastAsiaTheme="minorEastAsia" w:hAnsi="Times New Roman" w:cs="Times New Roman" w:hint="eastAsia"/>
                <w:i/>
                <w:sz w:val="18"/>
                <w:szCs w:val="18"/>
              </w:rPr>
              <w:t>REL2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TCATCTACACTAAGCAGGCA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ind w:firstLineChars="150" w:firstLine="27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TATCTACAACCAAAATGACCA</w:t>
            </w:r>
          </w:p>
        </w:tc>
      </w:tr>
      <w:tr w:rsidR="00422D66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22D66" w:rsidRPr="00422D66" w:rsidRDefault="00422D66" w:rsidP="00F549FE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4F654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qRT</w:t>
            </w:r>
            <w:r>
              <w:rPr>
                <w:rFonts w:ascii="Times New Roman" w:eastAsiaTheme="minorEastAsia" w:hAnsi="Times New Roman" w:cs="Times New Roman" w:hint="eastAsia"/>
                <w:i/>
                <w:sz w:val="18"/>
                <w:szCs w:val="18"/>
              </w:rPr>
              <w:t>-REL2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22D66" w:rsidRPr="00422D66" w:rsidRDefault="00422D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2D66">
              <w:rPr>
                <w:rFonts w:ascii="Times New Roman" w:hAnsi="Times New Roman" w:cs="Times New Roman"/>
                <w:sz w:val="18"/>
                <w:szCs w:val="18"/>
              </w:rPr>
              <w:t>TGATCATCGTGACTTCACAGGC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22D66" w:rsidRPr="00422D66" w:rsidRDefault="00422D66" w:rsidP="00422D66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2D66">
              <w:rPr>
                <w:rFonts w:ascii="Times New Roman" w:hAnsi="Times New Roman" w:cs="Times New Roman"/>
                <w:sz w:val="18"/>
                <w:szCs w:val="18"/>
              </w:rPr>
              <w:t>TCTACCAGACCACGGACTTGC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LL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TCGCAGGTGTCCAA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CCCTAGAGTGAACTCGAGACT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AL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AGTGTCCGCTCAATAGC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CAGAGCTTCTGCCAACTTT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AL7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AACATCACCGGCAAGA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TTGATCAAGGACCATGCT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oc5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AAGAGGAAGAAGCGATAC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CAGTTGCGTCTTCATC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DL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TGGCTTCTTCTTTGGGG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CCCTTCCTTCGAAAACC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sZHD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ACCCCGGTATGGTAG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GAACGAATGCTCTCTCAG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sZHD2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TGCAGCAGTTCTGCGA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GGTGTGCTTGTTGTTGTG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L14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TTTCAGGCATTCCATTGATG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ACCTTGTCAGCTTTCAAGC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RL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GTAGTGTAGTGGTGTCGAGTTCA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CTCCTTCATGTGAGCTTCA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sAGO7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CATCCCCTTGATGATT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CAATTCATGCTTGCAA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L9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TTGCAACATGGACGCC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TAGCCTCTGTGATTGCC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L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GGCAAGAGTTCCAAGCT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GACGACACGCACGA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RL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AATTCCTTGGTGACAAGT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CATGAAGAAGACGATGCT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C2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TCAGCTTTGGACGAGGA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TTGGTGGAATAGAGCCAGAAT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L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AAGCTGAACCTCTCGCTG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CATGACGTAGATGAAGCAG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L2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TGCCTGTCGTCGGAG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CGAGCATGACGTAGAG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sMYB103L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AGAAGATGGCCAAACAGCC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CTCCAAGTTGGATGAT</w:t>
            </w:r>
          </w:p>
        </w:tc>
      </w:tr>
      <w:tr w:rsidR="00D07F4F" w:rsidTr="00D07F4F"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sBAK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GATCTTGGGAATGCTGC</w:t>
            </w:r>
          </w:p>
        </w:tc>
        <w:tc>
          <w:tcPr>
            <w:tcW w:w="3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F4F" w:rsidRDefault="00D07F4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TAGGTATCGTTCCGCTTATGTT</w:t>
            </w:r>
          </w:p>
        </w:tc>
      </w:tr>
    </w:tbl>
    <w:p w:rsidR="00423D3D" w:rsidRDefault="00423D3D"/>
    <w:sectPr w:rsidR="00423D3D" w:rsidSect="00BC1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1D2F" w:rsidRDefault="00711D2F" w:rsidP="00D07F4F">
      <w:r>
        <w:separator/>
      </w:r>
    </w:p>
  </w:endnote>
  <w:endnote w:type="continuationSeparator" w:id="1">
    <w:p w:rsidR="00711D2F" w:rsidRDefault="00711D2F" w:rsidP="00D07F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1D2F" w:rsidRDefault="00711D2F" w:rsidP="00D07F4F">
      <w:r>
        <w:separator/>
      </w:r>
    </w:p>
  </w:footnote>
  <w:footnote w:type="continuationSeparator" w:id="1">
    <w:p w:rsidR="00711D2F" w:rsidRDefault="00711D2F" w:rsidP="00D07F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7F4F"/>
    <w:rsid w:val="00422D66"/>
    <w:rsid w:val="00423D3D"/>
    <w:rsid w:val="004F6548"/>
    <w:rsid w:val="0060789A"/>
    <w:rsid w:val="00711D2F"/>
    <w:rsid w:val="008535A6"/>
    <w:rsid w:val="00BC14FC"/>
    <w:rsid w:val="00D07F4F"/>
    <w:rsid w:val="00F54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7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7F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7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7F4F"/>
    <w:rPr>
      <w:sz w:val="18"/>
      <w:szCs w:val="18"/>
    </w:rPr>
  </w:style>
  <w:style w:type="table" w:styleId="a5">
    <w:name w:val="Table Grid"/>
    <w:basedOn w:val="a1"/>
    <w:uiPriority w:val="59"/>
    <w:rsid w:val="00D07F4F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4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6-01-27T13:55:00Z</dcterms:created>
  <dcterms:modified xsi:type="dcterms:W3CDTF">2016-05-07T09:53:00Z</dcterms:modified>
</cp:coreProperties>
</file>